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 xml:space="preserve">A. 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object w:dxaOrig="11474" w:dyaOrig="907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4.75pt;height:328pt" filled="f" o:ole="">
            <v:imagedata r:id="rId3" o:title=""/>
          </v:shape>
          <o:OLEObject Type="Embed" ProgID="" ShapeID="ole_rId2" DrawAspect="Content" ObjectID="_1797355871" r:id="rId2"/>
        </w:objec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B.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/>
        <w:object w:dxaOrig="11414" w:dyaOrig="9164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14.85pt;height:333.1pt" filled="f" o:ole="">
            <v:imagedata r:id="rId5" o:title=""/>
          </v:shape>
          <o:OLEObject Type="Embed" ProgID="" ShapeID="ole_rId4" DrawAspect="Content" ObjectID="_1560695731" r:id="rId4"/>
        </w:objec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Supplementary Figure 4. The prediction errors as function of the dataset size (% of the used dataset) for the FLP (A.) and FTP (B.).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he-I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7T14:48:00Z</dcterms:created>
  <dc:creator>אני</dc:creator>
  <dc:description/>
  <cp:keywords/>
  <dc:language>en-US</dc:language>
  <cp:lastModifiedBy>אני</cp:lastModifiedBy>
  <dcterms:modified xsi:type="dcterms:W3CDTF">2009-03-10T13:32:00Z</dcterms:modified>
  <cp:revision>13</cp:revision>
  <dc:subject/>
  <dc:title/>
</cp:coreProperties>
</file>